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Calibri" w:hAnsi="Calibri" w:cs="Calibri"/>
          <w:sz w:val="24"/>
          <w:szCs w:val="24"/>
          <w:lang w:val="en-US" w:eastAsia="en-US"/>
        </w:rPr>
      </w:pPr>
      <w:r>
        <w:rPr>
          <w:sz w:val="24"/>
          <w:szCs w:val="24"/>
        </w:rPr>
        <w:t xml:space="preserve">Additional file </w:t>
      </w:r>
      <w:r>
        <w:rPr>
          <w:rFonts w:cs="Calibri" w:ascii="Calibri" w:hAnsi="Calibri"/>
          <w:sz w:val="24"/>
          <w:szCs w:val="24"/>
          <w:lang w:val="en-US" w:eastAsia="en-US"/>
        </w:rPr>
        <w:t>3: Difference beteen those children who  do and do not have educational information at T1 (n=1957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70075</wp:posOffset>
                </wp:positionV>
                <wp:extent cx="5497830" cy="5034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830" cy="5034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0"/>
                              <w:gridCol w:w="1800"/>
                              <w:gridCol w:w="2088"/>
                              <w:gridCol w:w="1980"/>
                            </w:tblGrid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79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Characteristics  at T1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₮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Had educational information  at T2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  <w:vertAlign w:val="superscript"/>
                                    </w:rPr>
                                    <w:t>¥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Had no educational information  at T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χ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 xml:space="preserve"> P 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1293 (65.7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Number (%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  <w:t>644 (34.3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Child EBD                        low SDQ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high SDQ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206 (67.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9 (61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84 (32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3 (38.4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2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Maternal CMD           low SRQ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high SRQ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148 (65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37 (64.3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96 (34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76 (35.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Maternal literacy       literate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Non-lite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46 (64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139 (65.9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82 (36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90 (34.1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Paternal literacy    literate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Non-liter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759 (67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51 (63.4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71 (32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60 (36.6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Had hunger in last month    No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222 (65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2 (60.8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32 (34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0 (39.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Had emergency resource    Yes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914 (67.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71 (60.8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33 (32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39 (39.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Roof cover      corrugated Iron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Thatch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90 (68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95 (63.1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66 (31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406 (36.9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Nutritional status  non-stunted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Stunted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985 (72.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296 (62.8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72 (27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75 (37.2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Child sex  Girl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Boy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11 (65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673 (66.3)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29 (35.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342 (33.7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5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5" w:hRule="atLeast"/>
                              </w:trPr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Middle or las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 xml:space="preserve">Birth order    First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sz w:val="20"/>
                                      <w:szCs w:val="20"/>
                                    </w:rPr>
                                    <w:t xml:space="preserve">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113 (65.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172 (64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576 (34.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96 (35.8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  <w:t>0.58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9pt;height:396.4pt;mso-wrap-distance-left:9pt;mso-wrap-distance-right:9pt;mso-wrap-distance-top:0pt;mso-wrap-distance-bottom:0pt;margin-top:147.25pt;mso-position-vertical-relative:page;margin-left:17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0"/>
                        <w:gridCol w:w="1800"/>
                        <w:gridCol w:w="2088"/>
                        <w:gridCol w:w="1980"/>
                      </w:tblGrid>
                      <w:tr>
                        <w:trPr>
                          <w:trHeight w:val="443" w:hRule="atLeast"/>
                        </w:trPr>
                        <w:tc>
                          <w:tcPr>
                            <w:tcW w:w="279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Characteristics  at T1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vertAlign w:val="superscript"/>
                              </w:rPr>
                              <w:t>₮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Had educational information  at T2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  <w:vertAlign w:val="superscript"/>
                              </w:rPr>
                              <w:t>¥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Had no educational information  at T2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χ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 xml:space="preserve"> P 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1293 (65.7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Number (%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  <w:t>644 (34.3)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Child EBD                        low SDQ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high SDQ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206 (67.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9 (61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84 (32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3 (38.4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2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Maternal CMD           low SRQ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high SRQ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148 (65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37 (64.3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96 (34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76 (35.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662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Maternal literacy       literate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Non-lite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46 (64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139 (65.9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82 (36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90 (34.1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582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Paternal literacy    literate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Non-literat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759 (67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51 (63.4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71 (32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60 (36.6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100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Had hunger in last month    No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222 (65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2 (60.8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32 (34.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0 (39.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288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Had emergency resource    Yes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914 (67.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71 (60.8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33 (32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39 (39.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620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Roof cover      corrugated Iron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Thatche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90 (68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95 (63.1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66 (31.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406 (36.9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Nutritional status  non-stunted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Stunted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985 (72.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296 (62.8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72 (27.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75 (37.2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Child sex  Girl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Boy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11 (65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673 (66.3)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29 (35.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342 (33.7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544</w:t>
                            </w:r>
                          </w:p>
                        </w:tc>
                      </w:tr>
                      <w:tr>
                        <w:trPr>
                          <w:trHeight w:val="815" w:hRule="atLeast"/>
                        </w:trPr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Middle or last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 xml:space="preserve">Birth order    First           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0"/>
                                <w:szCs w:val="20"/>
                              </w:rPr>
                              <w:t xml:space="preserve">                              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113 (65.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172 (64.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576 (34.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96 (35.8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  <w:t>0.58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eastAsia="Calibri" w:cs="Calibri" w:ascii="Calibri" w:hAnsi="Calibri"/>
          <w:b/>
        </w:rPr>
        <w:t xml:space="preserve"> </w:t>
      </w:r>
      <w:r>
        <w:rPr>
          <w:rFonts w:cs="Calibri" w:ascii="Calibri" w:hAnsi="Calibri"/>
          <w:sz w:val="20"/>
          <w:szCs w:val="20"/>
          <w:vertAlign w:val="superscript"/>
        </w:rPr>
        <w:t>₮</w:t>
      </w:r>
      <w:r>
        <w:rPr>
          <w:rFonts w:eastAsia="Calibri"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ssessment time-point 1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¥</w:t>
      </w:r>
      <w:r>
        <w:rPr>
          <w:rFonts w:cs="Calibri" w:ascii="Calibri" w:hAnsi="Calibri"/>
          <w:sz w:val="20"/>
          <w:szCs w:val="20"/>
        </w:rPr>
        <w:t xml:space="preserve"> assessment time-point 2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4:30:00Z</dcterms:created>
  <dc:creator>Habtamu</dc:creator>
  <dc:description/>
  <cp:keywords/>
  <dc:language>en-US</dc:language>
  <cp:lastModifiedBy>Habtamu</cp:lastModifiedBy>
  <dcterms:modified xsi:type="dcterms:W3CDTF">2019-06-20T15:22:00Z</dcterms:modified>
  <cp:revision>4</cp:revision>
  <dc:subject/>
  <dc:title/>
</cp:coreProperties>
</file>